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3</w:t>
      </w:r>
      <w:r>
        <w:rPr>
          <w:lang w:val="en-US"/>
        </w:rPr>
        <w:tab/>
        <w:t xml:space="preserve">Genes in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Re117 genome involved in repair of DNA lesions.</w:t>
      </w:r>
      <w:r>
        <w:rPr>
          <w:i/>
          <w:iCs/>
          <w:vertAlign w:val="superscript"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620"/>
        <w:gridCol w:w="50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cus tag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ARI_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C number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dicted protein produ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628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u w:val="single"/>
                <w:lang w:val="en-US"/>
              </w:rPr>
              <w:t>Chromoso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u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A/G-specific 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i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integrity scanning protein Dis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a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repair protein Rad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1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v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yrimidine dimer 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8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xth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.11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odeoxyribonuclease I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g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.1.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hylated-DNA--[protein]-cysteine S-methyltransfer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3170</w:t>
            </w:r>
            <w:r>
              <w:rPr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recombination protein Rec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3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mu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7.7.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DNA polymerase subunit Umu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3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mu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7.7.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DNA polymerase subunit Umu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4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4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.1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ATP-dependent DNA helic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5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acil-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5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lk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2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DNA-3-methyladenine glycosylase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59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ag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2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DNA-3-methyladenine glycosylase 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7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.11.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odeoxyribonuclease I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f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.1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-repair-coupling facto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cA bacterial DNA recombination prote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11020</w:t>
            </w:r>
            <w:r>
              <w:rPr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regulatory protein Rec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repair protein Rec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.1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ATP-dependent DNA helicase Rec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ut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3.2.2.23/ 4.2.99.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mamidopyrimidine-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6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3-methyladenine 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v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cinuclease ABC subunit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7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repair protein RecO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4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uv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.1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lliday junction ATP-dependent DNA helicase Ruv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uv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.1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lliday junction ATP-dependent DNA helicase Ruv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uv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.22.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over junction endodeoxyribonuclease Ruv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.2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glycosyl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vr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cinuclease ABC subunit 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v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cinuclease ABC subunit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8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in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7.7.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DNA polymerase IV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.1.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methylated-DNA--[protein]-cysteine S-methyltransfer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xs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.11.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odeoxyribonuclease VII large subuni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xse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.11.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odeoxyribonuclease VII small subuni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.99.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-(apurinic or apyrimidinic site) ly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v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cinuclease ABC subunit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.99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oxyribodipyrimidine photo-ly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vs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.-.-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very short patch repair endonucle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2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u w:val="single"/>
                <w:lang w:val="en-US"/>
              </w:rPr>
              <w:t>Plasmid pRE117-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ARI_pI00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7.7.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muD-like protein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ARI_pI000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7.7.7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muC-like protei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right="450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genes having</w:t>
      </w:r>
      <w:r>
        <w:rPr/>
        <w:t xml:space="preserve"> no</w:t>
      </w:r>
      <w:r>
        <w:rPr>
          <w:lang w:val="en-US"/>
        </w:rPr>
        <w:t xml:space="preserve"> ortholog </w:t>
      </w:r>
      <w:r>
        <w:rPr/>
        <w:t xml:space="preserve"> in </w:t>
      </w:r>
      <w:r>
        <w:rPr>
          <w:i/>
          <w:iCs/>
        </w:rPr>
        <w:t>A. aurescens</w:t>
      </w:r>
      <w:r>
        <w:rPr/>
        <w:t xml:space="preserve"> TC1, </w:t>
      </w:r>
      <w:r>
        <w:rPr>
          <w:i/>
          <w:iCs/>
        </w:rPr>
        <w:t>A. chlorophenolicus</w:t>
      </w:r>
      <w:r>
        <w:rPr/>
        <w:t xml:space="preserve"> A6 and </w:t>
      </w:r>
      <w:r>
        <w:rPr>
          <w:i/>
          <w:iCs/>
        </w:rPr>
        <w:t>Arthrobacter</w:t>
      </w:r>
      <w:r>
        <w:rPr/>
        <w:t xml:space="preserve"> sp.</w:t>
      </w:r>
      <w:r>
        <w:rPr>
          <w:lang w:val="en-US"/>
        </w:rPr>
        <w:t xml:space="preserve"> FB24 are underlined.</w:t>
      </w:r>
    </w:p>
    <w:p>
      <w:pPr>
        <w:pStyle w:val="Normal"/>
        <w:ind w:right="450" w:hanging="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Orthologs present in the environmental </w:t>
      </w:r>
      <w:r>
        <w:rPr>
          <w:i/>
          <w:iCs/>
          <w:lang w:val="en-US"/>
        </w:rPr>
        <w:t>Arthrobacter</w:t>
      </w:r>
      <w:r>
        <w:rPr>
          <w:lang w:val="en-US"/>
        </w:rPr>
        <w:t xml:space="preserve"> strains but the predicted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gene size is higher of about 200 nucleotid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4:00Z</dcterms:created>
  <dc:creator>Administrateur</dc:creator>
  <dc:description/>
  <dc:language>en-US</dc:language>
  <cp:lastModifiedBy>Administrateur</cp:lastModifiedBy>
  <dcterms:modified xsi:type="dcterms:W3CDTF">2010-08-16T14:19:00Z</dcterms:modified>
  <cp:revision>2</cp:revision>
  <dc:subject/>
  <dc:title>Table S4</dc:title>
</cp:coreProperties>
</file>